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8ECBC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  <w:r w:rsidRPr="007F3A83">
        <w:rPr>
          <w:rFonts w:ascii="Bookman Old Style" w:hAnsi="Bookman Old Style"/>
          <w:b/>
          <w:bCs/>
        </w:rPr>
        <w:t>Dear [Participant's Name],</w:t>
      </w:r>
    </w:p>
    <w:p w14:paraId="5BEED205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73FBEF0B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We are conducting a study to understand the various factors that influence sustainable behavior among students. Your valuable input is crucial in helping us gain insights into this important area. Please take a few minutes to answer the following questions. Your responses will be kept confidential and used solely for research purposes.</w:t>
      </w:r>
    </w:p>
    <w:p w14:paraId="230E620C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79D4334F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  <w:r w:rsidRPr="007F3A83">
        <w:rPr>
          <w:rFonts w:ascii="Bookman Old Style" w:hAnsi="Bookman Old Style"/>
          <w:b/>
          <w:bCs/>
        </w:rPr>
        <w:t>Physical Environment:</w:t>
      </w:r>
    </w:p>
    <w:p w14:paraId="5CC14C71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E1. How easily accessible are recycling facilities and waste management systems at your school? (1) Very Inaccessible - (5) Very Accessible</w:t>
      </w:r>
    </w:p>
    <w:p w14:paraId="7E9E76DE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E2. Do you believe your school has enough green spaces, biodiversity, and natural resources? (1) Strongly Disagree - (5) Strongly Agree</w:t>
      </w:r>
    </w:p>
    <w:p w14:paraId="20433177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E3. Are there energy-efficient infrastructure and sustainable technologies implemented within your school environment? (1) Not at All - (5) Fully Implemented</w:t>
      </w:r>
    </w:p>
    <w:p w14:paraId="4CCD5DCC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</w:p>
    <w:p w14:paraId="7D944475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  <w:r w:rsidRPr="007F3A83">
        <w:rPr>
          <w:rFonts w:ascii="Bookman Old Style" w:hAnsi="Bookman Old Style"/>
          <w:b/>
          <w:bCs/>
        </w:rPr>
        <w:t>Policy and Governance:</w:t>
      </w:r>
    </w:p>
    <w:p w14:paraId="3C13252E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G1. Are there environmental policies and incentives in place to promote sustainable practices at your school? (1) No - (5) Yes, extensively</w:t>
      </w:r>
    </w:p>
    <w:p w14:paraId="4586261C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G2. To what extent do you think sustainability principles are integrated into your school's educational curricula and policies? (1) Not Integrated - (5) Fully Integrated</w:t>
      </w:r>
    </w:p>
    <w:p w14:paraId="4670D631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PG3. Are there collaborative efforts between your school, local authorities, and organizations to implement sustainable initiatives? (1) Very Few - (5) Extensive Collaboration</w:t>
      </w:r>
    </w:p>
    <w:p w14:paraId="71D5DD5B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3499D7CE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  <w:r w:rsidRPr="007F3A83">
        <w:rPr>
          <w:rFonts w:ascii="Bookman Old Style" w:hAnsi="Bookman Old Style"/>
          <w:b/>
          <w:bCs/>
        </w:rPr>
        <w:t>Social and Cultural Context:</w:t>
      </w:r>
    </w:p>
    <w:p w14:paraId="0CF8DB79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SCC1. Do you perceive that social norms and cultural values in your school prioritize environmental sustainability? (1) Strongly Disagree - (5) Strongly Agree</w:t>
      </w:r>
    </w:p>
    <w:p w14:paraId="42085812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SCC2. Are there supportive social networks and communities within your school that encourage sustainable behaviors? (1) None - (5) Strong Support</w:t>
      </w:r>
    </w:p>
    <w:p w14:paraId="55277D55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SCC3. Have you been involved in environmental education and awareness programs at your school? (1) Not at All - (5) Extensively Involved</w:t>
      </w:r>
    </w:p>
    <w:p w14:paraId="67001B11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0A1B3851" w14:textId="77777777" w:rsidR="007F3A83" w:rsidRPr="007F3A83" w:rsidRDefault="007F3A83" w:rsidP="007F3A83">
      <w:pPr>
        <w:jc w:val="both"/>
        <w:rPr>
          <w:rFonts w:ascii="Bookman Old Style" w:hAnsi="Bookman Old Style"/>
          <w:b/>
          <w:bCs/>
        </w:rPr>
      </w:pPr>
      <w:r w:rsidRPr="007F3A83">
        <w:rPr>
          <w:rFonts w:ascii="Bookman Old Style" w:hAnsi="Bookman Old Style"/>
          <w:b/>
          <w:bCs/>
        </w:rPr>
        <w:t>Economic Factors:</w:t>
      </w:r>
    </w:p>
    <w:p w14:paraId="514C266F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EF1. Are sustainable products and services affordable and accessible at your school? (1) Not Accessible - (5) Highly Accessible</w:t>
      </w:r>
    </w:p>
    <w:p w14:paraId="716B5433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lastRenderedPageBreak/>
        <w:t>EF2. Are there economic incentives for adopting sustainable practices at your school? (1) None - (5) Significant Incentives</w:t>
      </w:r>
    </w:p>
    <w:p w14:paraId="3D8A2D9A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EF3. Is sustainability considered in procurement and supply chain management within your school? (1) Not Considered - (5) Fully Integrated</w:t>
      </w:r>
    </w:p>
    <w:p w14:paraId="26337C96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203F3B18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Your participation in this survey is greatly appreciated, and your responses will contribute to our understanding of promoting sustainability in educational environments.</w:t>
      </w:r>
    </w:p>
    <w:p w14:paraId="34CACED4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636D5CF3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Thank you for your time.</w:t>
      </w:r>
    </w:p>
    <w:p w14:paraId="7593D07C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</w:p>
    <w:p w14:paraId="42B208B4" w14:textId="77777777" w:rsidR="007F3A83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>Sincerely,</w:t>
      </w:r>
    </w:p>
    <w:p w14:paraId="78DE3AD9" w14:textId="4E961DDE" w:rsidR="0049247F" w:rsidRPr="007F3A83" w:rsidRDefault="007F3A83" w:rsidP="007F3A83">
      <w:pPr>
        <w:jc w:val="both"/>
        <w:rPr>
          <w:rFonts w:ascii="Bookman Old Style" w:hAnsi="Bookman Old Style"/>
        </w:rPr>
      </w:pPr>
      <w:r w:rsidRPr="007F3A83">
        <w:rPr>
          <w:rFonts w:ascii="Bookman Old Style" w:hAnsi="Bookman Old Style"/>
        </w:rPr>
        <w:t xml:space="preserve">Tia </w:t>
      </w:r>
      <w:proofErr w:type="spellStart"/>
      <w:r w:rsidRPr="007F3A83">
        <w:rPr>
          <w:rFonts w:ascii="Bookman Old Style" w:hAnsi="Bookman Old Style"/>
        </w:rPr>
        <w:t>Rahmania</w:t>
      </w:r>
      <w:proofErr w:type="spellEnd"/>
    </w:p>
    <w:sectPr w:rsidR="0049247F" w:rsidRPr="007F3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83"/>
    <w:rsid w:val="0017455E"/>
    <w:rsid w:val="003E0695"/>
    <w:rsid w:val="0049247F"/>
    <w:rsid w:val="005121DD"/>
    <w:rsid w:val="007F3A83"/>
    <w:rsid w:val="00CC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6A8CE"/>
  <w15:chartTrackingRefBased/>
  <w15:docId w15:val="{70DAC3ED-2771-43BB-8CF1-C198E51D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shi Family</dc:creator>
  <cp:keywords/>
  <dc:description/>
  <cp:lastModifiedBy>Aymashi Family</cp:lastModifiedBy>
  <cp:revision>1</cp:revision>
  <dcterms:created xsi:type="dcterms:W3CDTF">2023-08-12T13:12:00Z</dcterms:created>
  <dcterms:modified xsi:type="dcterms:W3CDTF">2023-08-12T13:15:00Z</dcterms:modified>
</cp:coreProperties>
</file>